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0641" w14:textId="43552B94" w:rsidR="008E01EE" w:rsidRPr="007D3967" w:rsidRDefault="00A24DD6" w:rsidP="00A24DD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2</w:t>
      </w:r>
      <w:r w:rsidR="008E01EE" w:rsidRPr="007D3967">
        <w:rPr>
          <w:rFonts w:ascii="Times New Roman" w:hAnsi="Times New Roman" w:cs="Times New Roman"/>
          <w:lang w:val="en-US"/>
        </w:rPr>
        <w:t xml:space="preserve">. </w:t>
      </w:r>
      <w:r w:rsidR="008E3DD7">
        <w:rPr>
          <w:rFonts w:ascii="Times New Roman" w:hAnsi="Times New Roman" w:cs="Times New Roman"/>
          <w:lang w:val="en-US"/>
        </w:rPr>
        <w:t>Linear regression model</w:t>
      </w:r>
      <w:r w:rsidR="008E01EE" w:rsidRPr="007D3967"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>network intensity score</w:t>
      </w:r>
      <w:r w:rsidR="008E01EE" w:rsidRPr="007D3967">
        <w:rPr>
          <w:rFonts w:ascii="Times New Roman" w:hAnsi="Times New Roman" w:cs="Times New Roman"/>
          <w:lang w:val="en-US"/>
        </w:rPr>
        <w:t xml:space="preserve"> and </w:t>
      </w:r>
      <w:r w:rsidR="008E3DD7">
        <w:rPr>
          <w:rFonts w:ascii="Times New Roman" w:hAnsi="Times New Roman" w:cs="Times New Roman"/>
          <w:lang w:val="en-US"/>
        </w:rPr>
        <w:t>cognitive ability screening instrument</w:t>
      </w:r>
      <w:r w:rsidR="003552C8" w:rsidRPr="007D396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ubdomain </w:t>
      </w:r>
      <w:r w:rsidR="003552C8" w:rsidRPr="007D3967">
        <w:rPr>
          <w:rFonts w:ascii="Times New Roman" w:hAnsi="Times New Roman" w:cs="Times New Roman"/>
          <w:lang w:val="en-US"/>
        </w:rPr>
        <w:t>scores</w:t>
      </w:r>
    </w:p>
    <w:p w14:paraId="2D106731" w14:textId="6079EBA7" w:rsidR="00880B95" w:rsidRPr="007D3967" w:rsidRDefault="00880B95" w:rsidP="00922762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35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7"/>
        <w:gridCol w:w="1285"/>
        <w:gridCol w:w="418"/>
        <w:gridCol w:w="1267"/>
        <w:gridCol w:w="1084"/>
        <w:gridCol w:w="1119"/>
        <w:gridCol w:w="179"/>
        <w:gridCol w:w="1683"/>
        <w:gridCol w:w="139"/>
        <w:gridCol w:w="1332"/>
        <w:gridCol w:w="1585"/>
        <w:gridCol w:w="1401"/>
        <w:gridCol w:w="1400"/>
      </w:tblGrid>
      <w:tr w:rsidR="008E3DD7" w:rsidRPr="007D3967" w14:paraId="48502647" w14:textId="77777777" w:rsidTr="00E16CE8">
        <w:trPr>
          <w:trHeight w:val="210"/>
        </w:trPr>
        <w:tc>
          <w:tcPr>
            <w:tcW w:w="19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3136E" w14:textId="77777777" w:rsidR="008E3DD7" w:rsidRPr="007D3967" w:rsidRDefault="008E3DD7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07" w:type="dxa"/>
            <w:gridSpan w:val="11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85E22" w14:textId="22975D65" w:rsidR="008E3DD7" w:rsidRPr="007D3967" w:rsidRDefault="008E3DD7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standardized beta; 95% Confidence Interval (p value)</w:t>
            </w:r>
          </w:p>
        </w:tc>
      </w:tr>
      <w:tr w:rsidR="008E3DD7" w:rsidRPr="007D3967" w14:paraId="4C34F2D4" w14:textId="77777777" w:rsidTr="00E16CE8">
        <w:trPr>
          <w:trHeight w:val="210"/>
        </w:trPr>
        <w:tc>
          <w:tcPr>
            <w:tcW w:w="19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19A0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rea</w:t>
            </w:r>
          </w:p>
        </w:tc>
        <w:tc>
          <w:tcPr>
            <w:tcW w:w="3888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9EF14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ecutive Domains</w:t>
            </w:r>
          </w:p>
        </w:tc>
        <w:tc>
          <w:tcPr>
            <w:tcW w:w="179" w:type="dxa"/>
            <w:tcBorders>
              <w:top w:val="single" w:sz="4" w:space="0" w:color="auto"/>
              <w:bottom w:val="nil"/>
            </w:tcBorders>
          </w:tcPr>
          <w:p w14:paraId="368E2AFB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40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59D6C" w14:textId="5A66D88B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n-executive Domains</w:t>
            </w:r>
          </w:p>
        </w:tc>
      </w:tr>
      <w:tr w:rsidR="00E16CE8" w:rsidRPr="007D3967" w14:paraId="0FF3DA13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E01E2" w14:textId="77777777" w:rsidR="00922762" w:rsidRPr="007D3967" w:rsidRDefault="00922762" w:rsidP="0092276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ex</w:t>
            </w:r>
          </w:p>
          <w:p w14:paraId="3A2061C8" w14:textId="3FC66298" w:rsidR="00922762" w:rsidRPr="007D3967" w:rsidRDefault="00922762" w:rsidP="0092276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n</w:t>
            </w:r>
          </w:p>
          <w:p w14:paraId="26548A81" w14:textId="78EFD935" w:rsidR="00922762" w:rsidRPr="007D3967" w:rsidRDefault="00922762" w:rsidP="0092276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gure 1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4863" w14:textId="18CB5A5E" w:rsidR="00922762" w:rsidRPr="007D3967" w:rsidRDefault="00922762" w:rsidP="00922762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twork Main Structur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AA89D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ten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33BC4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8B8E7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stract thinking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A4291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tal manipulation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1AF5C99F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8ADEA" w14:textId="0713BAE6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rient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4F672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ng-term memory</w:t>
            </w:r>
          </w:p>
          <w:p w14:paraId="443F3D12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6A438" w14:textId="44EE19E1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nguage abilit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D988" w14:textId="77777777" w:rsidR="00922762" w:rsidRPr="007D3967" w:rsidRDefault="00922762" w:rsidP="0092276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rawing</w:t>
            </w:r>
          </w:p>
        </w:tc>
      </w:tr>
      <w:tr w:rsidR="00ED7568" w:rsidRPr="007D3967" w14:paraId="63898DF0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9A773" w14:textId="74F0F8AD" w:rsidR="008E3DD7" w:rsidRPr="007D3967" w:rsidRDefault="008E3DD7" w:rsidP="008E3DD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9A6D6" w14:textId="40057943" w:rsidR="008E3DD7" w:rsidRPr="00626B34" w:rsidRDefault="008E3DD7" w:rsidP="008E3DD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al Gangli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26B8E" w14:textId="71835201" w:rsidR="008E3DD7" w:rsidRPr="007D3967" w:rsidRDefault="0034192F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227; -0.337~-0.117 (p&lt;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524B2" w14:textId="20CC8A6C" w:rsidR="008E3DD7" w:rsidRPr="007D3967" w:rsidRDefault="006B003B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80; -0.290~-0.07 (p=0.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D68C1" w14:textId="7A0AEFFD" w:rsidR="008E3DD7" w:rsidRPr="007D3967" w:rsidRDefault="00F057DC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78; -0.288~-0.068 (p=0.002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86E68" w14:textId="1748F6E6" w:rsidR="008E3DD7" w:rsidRPr="007D3967" w:rsidRDefault="00BF07C4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45; -0.255~-0.036 (p=0.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73A071C1" w14:textId="77777777" w:rsidR="008E3DD7" w:rsidRPr="007D3967" w:rsidRDefault="008E3DD7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9017B" w14:textId="35334E32" w:rsidR="008E3DD7" w:rsidRPr="007D3967" w:rsidRDefault="00B90E68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88; -0.298~-0.078 (p=0.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ABC00" w14:textId="3EEF0C07" w:rsidR="008E3DD7" w:rsidRPr="007D3967" w:rsidRDefault="00ED7568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19; -0.228~-0.009 (p=0.033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B30A1" w14:textId="5D8B7BFA" w:rsidR="008E3DD7" w:rsidRPr="007D3967" w:rsidRDefault="00AB3F65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47; -0.257~-0.038 (p=0.009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556828" w14:textId="451BAED8" w:rsidR="008E3DD7" w:rsidRPr="007D3967" w:rsidRDefault="006B003B" w:rsidP="008E3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15; -0.225~-0.006 (p=0.039)</w:t>
            </w:r>
          </w:p>
        </w:tc>
      </w:tr>
      <w:tr w:rsidR="006B003B" w:rsidRPr="007D3967" w14:paraId="7978F3B2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70E00" w14:textId="5B80FB28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0D95D" w14:textId="2D09DB6E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terior Hippocampu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F8393" w14:textId="42FF2C82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6; 0.260~0.471 (p&lt;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7807D" w14:textId="4C5F0B8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4</w:t>
            </w:r>
            <w:r w:rsidR="00AB3F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; 0.228~0.439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8E5F9" w14:textId="547AFB7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2; 0.226~0.437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B3B86" w14:textId="5494E65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9; 0.194~0.405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42277B1E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AF60D" w14:textId="6C22C84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0;0.235~0.446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E4DDA" w14:textId="7CFD052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1; 0.164~0.377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D8B39" w14:textId="59304051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2; 0.196~0.407 (&lt;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2DA2F" w14:textId="4CEEC63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6; 0.160~0.373 (p&lt;0.0001)</w:t>
            </w:r>
          </w:p>
        </w:tc>
      </w:tr>
      <w:tr w:rsidR="006B003B" w:rsidRPr="007D3967" w14:paraId="00F9F294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9DD77" w14:textId="7E302689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1E3FD" w14:textId="6E33C780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terior Hippocampu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43EDF" w14:textId="42CA33F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47; 0.345~0.549 (p&lt;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5CC250" w14:textId="00EAA5D1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0; 0.266~0.474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72D9C" w14:textId="40707B2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6; 0.262~0.470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D9C80" w14:textId="0B8DE1F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9; 0.203~0.414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4F29CABE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3B89D" w14:textId="464914C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83; 0.280~0.487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E0D7D" w14:textId="1799B01F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61; 0.155~0.368 (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865EE" w14:textId="2F01E2F5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2; 0.207~0.417 (p=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B160F" w14:textId="7F37D78A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5; 0.148~0.361; (p&lt;0.0001)</w:t>
            </w:r>
          </w:p>
        </w:tc>
      </w:tr>
      <w:tr w:rsidR="006B003B" w:rsidRPr="007D3967" w14:paraId="6B2478F8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BC2ED" w14:textId="18436363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1C98C" w14:textId="537970B6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Temporal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E0832" w14:textId="633B9848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2; 0.246~0.458 (p&lt;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D197D" w14:textId="3722F999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3; 0.207~0.419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7BA83" w14:textId="4EF314F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1; 0.205~0.417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AEEDB" w14:textId="40E6FDE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6; 0.169~0.382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29BA3B66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58AD9" w14:textId="04F7E448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1; 0.215~0.427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C9C05" w14:textId="0D47AA1F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5; 0.138~0.352 (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A48F3" w14:textId="1A853C72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8; 0.171~0.384 (p&lt;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D8A04" w14:textId="67122BF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1; 0.134~0.348 (p&lt;0.0001)</w:t>
            </w:r>
          </w:p>
        </w:tc>
      </w:tr>
      <w:tr w:rsidR="006B003B" w:rsidRPr="007D3967" w14:paraId="76BC8FA3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41A0CD" w14:textId="6C488C21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2D4A0" w14:textId="74E5CFA7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ight Thalamu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3FD94" w14:textId="6160C52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9; 0.139~0.359 (p&lt;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3EF8F" w14:textId="44ACFC2A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5; 0.126~0.343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9FDCA" w14:textId="409072B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4; 0.125~0.342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A1B1A" w14:textId="158799C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5; 0.107~0.324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58CEA3DD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132F3" w14:textId="2FF44C4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8; 0.130~0.347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C49B4" w14:textId="3E321B6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8; 0.09~0.306 (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4456C" w14:textId="0CAA8428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7; 0.108~0.325 (p&lt;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82190" w14:textId="3F7E4C89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6; 0.088~0.304 (p&lt;0.0001)</w:t>
            </w:r>
          </w:p>
        </w:tc>
      </w:tr>
      <w:tr w:rsidR="006B003B" w:rsidRPr="007D3967" w14:paraId="6247056E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F6A02" w14:textId="3634AC8C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2AA11" w14:textId="2F5C3C32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Thalamu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311C3" w14:textId="1B3ECED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6; 0.034~0.258 (p=0.01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D398A" w14:textId="72C6CE3D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6; -0.005~0.217 (p=0.062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5127D" w14:textId="31186779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4; -0.0007~0.215 (p=0.066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31775" w14:textId="3BED3CF9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8; -0.032~0.188 (p&lt;0.166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1857B960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F517E" w14:textId="1133C4E2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2; 0.001~0.223 (p&lt;0.048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642C3" w14:textId="79D1AF0A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8; -0.052~0.168 (p=0.303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C1392" w14:textId="66219BA2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; -0.031~0.190 (p=0.158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7B4FD" w14:textId="2C3D0F8F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5; -0.055~0.165 (p=0.327)</w:t>
            </w:r>
          </w:p>
        </w:tc>
      </w:tr>
      <w:tr w:rsidR="006B003B" w:rsidRPr="007D3967" w14:paraId="39C0F7E6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83DA7" w14:textId="1DCC59B1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210B4" w14:textId="007E0DD4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stcentral Gyru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7857C" w14:textId="720FFC1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2; -0.061~0.165 (p=0.366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8B372" w14:textId="6493621D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; -0.088~0.135 (p=0.676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90E9B" w14:textId="65F4DA85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; -0.089~0.134 (p=0.689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22342" w14:textId="52D4F30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; -0.104~0.117 (p=0.905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34FF5160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1A4C5" w14:textId="1C1E2EE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8; -0.084~0.140 (p=0.624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AEBB1" w14:textId="00CC625F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05; -0.115~0.105 (p=-0.93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09BC5" w14:textId="64E8D6E1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8; -0.103~0.118 (p=0.892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4D6CC" w14:textId="5430F87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06; -0.117~0.104 (p=0.909)</w:t>
            </w:r>
          </w:p>
        </w:tc>
      </w:tr>
      <w:tr w:rsidR="006B003B" w:rsidRPr="007D3967" w14:paraId="132C8DB5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2F757" w14:textId="4399A52E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794B5" w14:textId="7EE53250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pplementary Motor Cortex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09DE6" w14:textId="5E7EA61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94;</w:t>
            </w:r>
            <w:r w:rsidR="00305F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305~-0.083 (p=0.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65899" w14:textId="15E38E2B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79; -0.288~-0.069 (p=-0.002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1A977" w14:textId="3731630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78; -0.287~-0.068 (p=0.002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F29CD" w14:textId="1F988B6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61; -0.271~-0.052 (p=0.004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3A5362C8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16D2C" w14:textId="72152F7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82; -0.292~-0.072 (p=0.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5F4A5" w14:textId="0200008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47; -0.256~-0.038 (p=0.0009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7389B" w14:textId="323B2A81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62; -0272~-0.053 (p=0.004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5363E8" w14:textId="5EC4F305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44; -0.254~-0.0.35 (p=0.010)</w:t>
            </w:r>
          </w:p>
        </w:tc>
      </w:tr>
      <w:tr w:rsidR="006B003B" w:rsidRPr="007D3967" w14:paraId="60138526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504BD" w14:textId="7862B34B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3920B" w14:textId="39C81F06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erior Cerebellum 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65922" w14:textId="3BB616E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9;</w:t>
            </w:r>
            <w:r w:rsidR="00305F4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04~0.221 (p=0.058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63C7A" w14:textId="591079EF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0; 0~0.221 (p=0.05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AE6F8" w14:textId="6D5585A5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0; -0.001~0.221 (p=0.05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B78FB" w14:textId="652E7B1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6; -0.004~0.216 (p=0.059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2E0D1A90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0D6EF" w14:textId="0460337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1; 0~0.222 (p=0.05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279BF" w14:textId="27592D9F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1; -0.0009~0.211 (p=0.07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575F2" w14:textId="1EA94281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6; -0.004~0.217 (p=0.058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A8B6B" w14:textId="30EA64A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; -0.009~0.210 (p=0.073)</w:t>
            </w:r>
          </w:p>
        </w:tc>
      </w:tr>
      <w:tr w:rsidR="006B003B" w:rsidRPr="007D3967" w14:paraId="0132B47B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7F79E" w14:textId="7D853F6D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J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3490E" w14:textId="4D5B0737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teral Cerebellum 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68411" w14:textId="7228D53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9; 0.171~0.388 (p=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53BD2" w14:textId="1F2DC0BE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0; 0.141~0.358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B4B13E" w14:textId="599BCBFA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8; 0.140~0.356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07C15" w14:textId="7B6B166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1; 0.113~0.329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67A4DC1C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D1E01" w14:textId="04D0D3F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6; 0.147~0.364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4D232" w14:textId="35B2BA45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7; 0.089~0.305 (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0AD18" w14:textId="68D93BF4" w:rsidR="006B003B" w:rsidRPr="007D3967" w:rsidRDefault="00DB55DA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3; 0.115~0.331 (p=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D3EE4" w14:textId="5A617D81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4; 0.086~0.302 (p&lt;0.0001)</w:t>
            </w:r>
          </w:p>
        </w:tc>
      </w:tr>
      <w:tr w:rsidR="006B003B" w:rsidRPr="007D3967" w14:paraId="08B24D3F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28BB5" w14:textId="7BDF2A1C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K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65AFF" w14:textId="3830A13F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l Cerebellum 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0DCF7A" w14:textId="54D93C6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6; 0.075~0.297 (p=0.0001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D4D98" w14:textId="4CD075B1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3; 0.094~0.313 (p&lt;0.000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684A1" w14:textId="0F585AD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4; 0094~0.313 (p&lt;0.0001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AE81C" w14:textId="326E108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3; 0.095~0.312 (p&lt;0.000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16B748ED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55BE8" w14:textId="770025C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2; 0.093~0.312 (p&lt;0.000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3826A" w14:textId="07186E4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9; 0.091~0.307 (p&lt;0.0001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ED9A5" w14:textId="3D20A95D" w:rsidR="006B003B" w:rsidRPr="007D3967" w:rsidRDefault="00305F4D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3; 0.095~0.312 (p&lt;0.0001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09789" w14:textId="30257DE6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8; 0.090~0.306 (P&lt;0.0001)</w:t>
            </w:r>
          </w:p>
        </w:tc>
      </w:tr>
      <w:tr w:rsidR="006B003B" w:rsidRPr="007D3967" w14:paraId="18D4D415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A21A2" w14:textId="3B5F7B91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92316" w14:textId="3CA6C6AD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fault Mode Network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3D7A9" w14:textId="0B8B1E2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12; -0.125~0.101 (p=0.833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551FA" w14:textId="50907C09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6; -0.075~0.148 (p=0.521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6A6A8" w14:textId="08900B85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8; -0.073~0.149 (p=0.502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455C5" w14:textId="329A5A2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2; -0.049~0.172 (p=0.272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72DB3F21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11C9A6" w14:textId="51F311D9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; -0.082~0.142 (p=0.6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1DE77" w14:textId="1E105BB2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8; -0.032~0.188 (p=0.165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04A0F" w14:textId="1F81E101" w:rsidR="006B003B" w:rsidRPr="007D3967" w:rsidRDefault="00305F4D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1; -0.05~0.171 (p=0.282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5D839" w14:textId="2062067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; -0.03~0.190 (p=0.154)</w:t>
            </w:r>
          </w:p>
        </w:tc>
      </w:tr>
      <w:tr w:rsidR="006B003B" w:rsidRPr="007D3967" w14:paraId="076BCD2B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8E725" w14:textId="59144C35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85527" w14:textId="6520BE0D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orsal Attention Network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7836D" w14:textId="186C4B2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6; -0.037~0.188 (p=0.188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9A04D" w14:textId="1FDEE76F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5; -0.037~0.186 (p=0.187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76A30" w14:textId="23F8D1E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5; -0.037~0.186 (p=0.188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18BF7" w14:textId="35297BF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1; -0.04~0.181 (p=0.2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254360BB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2A793" w14:textId="46576ED6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5; -0.036~0.187 (p=0.185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36A60" w14:textId="64B4BD9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6; -0.044~0.176 (p=0.236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4B2A8" w14:textId="37BC558B" w:rsidR="006B003B" w:rsidRPr="007D3967" w:rsidRDefault="00305F4D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1; -0.04~0.181 (p=0.208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678F9" w14:textId="00E15D7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6 (-0.044~0.176), p=0.240</w:t>
            </w:r>
          </w:p>
        </w:tc>
      </w:tr>
      <w:tr w:rsidR="006B003B" w:rsidRPr="007D3967" w14:paraId="48077285" w14:textId="77777777" w:rsidTr="00E16CE8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A9388" w14:textId="7ABC619F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851D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AA8FE" w14:textId="3427E572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dial Cerebellum 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1D0EA" w14:textId="01D564EB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9; 0.017~0.241 (p=0.024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98AD7F" w14:textId="54A4F781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0; 0.01~0.231 (p=0.033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4D128" w14:textId="181541A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0; 0.009~0.231 (p=0.034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8B435" w14:textId="3BEACD4E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0; 0~0.22 (p=0.051)</w:t>
            </w:r>
          </w:p>
        </w:tc>
        <w:tc>
          <w:tcPr>
            <w:tcW w:w="139" w:type="dxa"/>
            <w:tcBorders>
              <w:top w:val="nil"/>
              <w:bottom w:val="nil"/>
            </w:tcBorders>
          </w:tcPr>
          <w:p w14:paraId="14C65CCD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2EE94" w14:textId="19815B5C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2; 0.011~0.233 (p=0.031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76FE4" w14:textId="626725DA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; -0.009~0.210 (p=0.073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C6CA6" w14:textId="69A1387E" w:rsidR="006B003B" w:rsidRPr="007D3967" w:rsidRDefault="00305F4D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0; 0-0.220 (p=0.05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0E895" w14:textId="1F34596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9; -0.011~0.209 (p=0.077)</w:t>
            </w:r>
          </w:p>
        </w:tc>
      </w:tr>
      <w:tr w:rsidR="006B003B" w:rsidRPr="007D3967" w14:paraId="6ACDC9D7" w14:textId="77777777" w:rsidTr="00EA3FC3">
        <w:trPr>
          <w:trHeight w:val="40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142B7" w14:textId="27F9FED5" w:rsidR="006B003B" w:rsidRPr="007D3967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D396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93D9F" w14:textId="799A0F64" w:rsidR="006B003B" w:rsidRPr="00626B34" w:rsidRDefault="006B003B" w:rsidP="006B003B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26B3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ingulate Network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DE01E" w14:textId="48FF356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2; -0.071~0.155 (p=0.467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BB358" w14:textId="10F92126" w:rsidR="006B003B" w:rsidRPr="007D3967" w:rsidRDefault="00AB3F65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3; -0.039~0.184 (p=0.199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C05A5" w14:textId="272CB6A6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4; -0.038~0.185 (p=0/193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15A23" w14:textId="176FB074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7; -0.024~0.197 (p=0.124)</w:t>
            </w:r>
          </w:p>
        </w:tc>
        <w:tc>
          <w:tcPr>
            <w:tcW w:w="139" w:type="dxa"/>
            <w:tcBorders>
              <w:top w:val="nil"/>
              <w:bottom w:val="single" w:sz="4" w:space="0" w:color="auto"/>
            </w:tcBorders>
          </w:tcPr>
          <w:p w14:paraId="4DBBF0B1" w14:textId="77777777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0D996E" w14:textId="59B07EA3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9; -0.043~0.180 (p=0.225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3F6B7" w14:textId="6072E480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9; -0.016~0.204 (p=0.092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C9795" w14:textId="6DA224BF" w:rsidR="006B003B" w:rsidRPr="007D3967" w:rsidRDefault="00305F4D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6; -0.024~0.196 (p=0.127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B00572" w14:textId="19586AD8" w:rsidR="006B003B" w:rsidRPr="007D3967" w:rsidRDefault="006B003B" w:rsidP="006B00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5; -0.016~0.205 (p=0.089)</w:t>
            </w:r>
          </w:p>
        </w:tc>
      </w:tr>
    </w:tbl>
    <w:p w14:paraId="76199CAD" w14:textId="297864C3" w:rsidR="00141DBA" w:rsidRPr="007D3967" w:rsidRDefault="008E3DD7" w:rsidP="008D73A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Data of </w:t>
      </w:r>
      <w:r w:rsidR="00FE3A28">
        <w:rPr>
          <w:rFonts w:ascii="Times New Roman" w:hAnsi="Times New Roman" w:cs="Times New Roman"/>
          <w:sz w:val="16"/>
          <w:szCs w:val="16"/>
          <w:lang w:val="en-US"/>
        </w:rPr>
        <w:t xml:space="preserve">network intensity score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ere Z transformed with </w:t>
      </w:r>
      <w:r w:rsidR="00FE3A28">
        <w:rPr>
          <w:rFonts w:ascii="Times New Roman" w:hAnsi="Times New Roman" w:cs="Times New Roman"/>
          <w:sz w:val="16"/>
          <w:szCs w:val="16"/>
          <w:lang w:val="en-US"/>
        </w:rPr>
        <w:t>cognitive test scores as outcome measures</w:t>
      </w:r>
      <w:r w:rsidR="00EA3FC3">
        <w:rPr>
          <w:rFonts w:ascii="Times New Roman" w:hAnsi="Times New Roman" w:cs="Times New Roman"/>
          <w:sz w:val="16"/>
          <w:szCs w:val="16"/>
          <w:lang w:val="en-US"/>
        </w:rPr>
        <w:t>, adjusted for age and educational years</w:t>
      </w:r>
    </w:p>
    <w:sectPr w:rsidR="00141DBA" w:rsidRPr="007D3967" w:rsidSect="008E01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1EE"/>
    <w:rsid w:val="000A6D32"/>
    <w:rsid w:val="000B7730"/>
    <w:rsid w:val="000F7469"/>
    <w:rsid w:val="00112D6B"/>
    <w:rsid w:val="001202B2"/>
    <w:rsid w:val="00141DBA"/>
    <w:rsid w:val="00161BF8"/>
    <w:rsid w:val="0016498B"/>
    <w:rsid w:val="001D664B"/>
    <w:rsid w:val="001F61B2"/>
    <w:rsid w:val="002B748D"/>
    <w:rsid w:val="00305F4D"/>
    <w:rsid w:val="00313B63"/>
    <w:rsid w:val="0034192F"/>
    <w:rsid w:val="003552C8"/>
    <w:rsid w:val="003A3550"/>
    <w:rsid w:val="003C31D7"/>
    <w:rsid w:val="0041609B"/>
    <w:rsid w:val="00457D9B"/>
    <w:rsid w:val="004A55FE"/>
    <w:rsid w:val="00503509"/>
    <w:rsid w:val="005059C8"/>
    <w:rsid w:val="00515A2B"/>
    <w:rsid w:val="00544690"/>
    <w:rsid w:val="00566DAE"/>
    <w:rsid w:val="00574693"/>
    <w:rsid w:val="005A1A06"/>
    <w:rsid w:val="005E22E9"/>
    <w:rsid w:val="005E3401"/>
    <w:rsid w:val="005F7114"/>
    <w:rsid w:val="0061062C"/>
    <w:rsid w:val="00626B34"/>
    <w:rsid w:val="006A08BC"/>
    <w:rsid w:val="006B003B"/>
    <w:rsid w:val="006B3D83"/>
    <w:rsid w:val="006B6C5A"/>
    <w:rsid w:val="006C3BF3"/>
    <w:rsid w:val="006C45FB"/>
    <w:rsid w:val="00780240"/>
    <w:rsid w:val="0078193E"/>
    <w:rsid w:val="00790D99"/>
    <w:rsid w:val="007D3967"/>
    <w:rsid w:val="00832177"/>
    <w:rsid w:val="00857B33"/>
    <w:rsid w:val="00880B95"/>
    <w:rsid w:val="008B1733"/>
    <w:rsid w:val="008D1A82"/>
    <w:rsid w:val="008D2D46"/>
    <w:rsid w:val="008D73AF"/>
    <w:rsid w:val="008E01EE"/>
    <w:rsid w:val="008E3DD7"/>
    <w:rsid w:val="00922762"/>
    <w:rsid w:val="00936749"/>
    <w:rsid w:val="009E7FCD"/>
    <w:rsid w:val="00A006C3"/>
    <w:rsid w:val="00A24DD6"/>
    <w:rsid w:val="00A62664"/>
    <w:rsid w:val="00A762D0"/>
    <w:rsid w:val="00AB3F65"/>
    <w:rsid w:val="00AC08F5"/>
    <w:rsid w:val="00AC7C62"/>
    <w:rsid w:val="00B316B0"/>
    <w:rsid w:val="00B90E68"/>
    <w:rsid w:val="00BB7237"/>
    <w:rsid w:val="00BF07C4"/>
    <w:rsid w:val="00C62506"/>
    <w:rsid w:val="00CD033C"/>
    <w:rsid w:val="00CF29FE"/>
    <w:rsid w:val="00D67272"/>
    <w:rsid w:val="00D931A8"/>
    <w:rsid w:val="00D95BF3"/>
    <w:rsid w:val="00D966D1"/>
    <w:rsid w:val="00DA56CF"/>
    <w:rsid w:val="00DB176A"/>
    <w:rsid w:val="00DB55DA"/>
    <w:rsid w:val="00E16CE8"/>
    <w:rsid w:val="00E41D16"/>
    <w:rsid w:val="00E46B35"/>
    <w:rsid w:val="00E96695"/>
    <w:rsid w:val="00EA3FC3"/>
    <w:rsid w:val="00EA6F3C"/>
    <w:rsid w:val="00EB3B45"/>
    <w:rsid w:val="00ED1E14"/>
    <w:rsid w:val="00ED5716"/>
    <w:rsid w:val="00ED7568"/>
    <w:rsid w:val="00F057DC"/>
    <w:rsid w:val="00F20341"/>
    <w:rsid w:val="00F831BF"/>
    <w:rsid w:val="00FE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77F9"/>
  <w15:chartTrackingRefBased/>
  <w15:docId w15:val="{BE425749-685D-764F-8B8D-BA4DA906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52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2C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08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C08F5"/>
  </w:style>
  <w:style w:type="paragraph" w:customStyle="1" w:styleId="EndNoteBibliography">
    <w:name w:val="EndNote Bibliography"/>
    <w:basedOn w:val="Normal"/>
    <w:link w:val="EndNoteBibliographyChar"/>
    <w:rsid w:val="003C31D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31D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瓊之</dc:creator>
  <cp:keywords/>
  <dc:description/>
  <cp:lastModifiedBy>張育誌</cp:lastModifiedBy>
  <cp:revision>20</cp:revision>
  <dcterms:created xsi:type="dcterms:W3CDTF">2020-08-24T07:03:00Z</dcterms:created>
  <dcterms:modified xsi:type="dcterms:W3CDTF">2021-11-14T14:35:00Z</dcterms:modified>
</cp:coreProperties>
</file>